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3D8E08" w14:textId="5412E46D" w:rsidR="00311DE1" w:rsidRPr="009D1338" w:rsidRDefault="00C53F6A" w:rsidP="00C53F6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D133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D2CBD" w:rsidRPr="009D13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D133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D2CBD" w:rsidRPr="009D13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D1338">
        <w:rPr>
          <w:rFonts w:ascii="Times New Roman" w:hAnsi="Times New Roman" w:cs="Times New Roman" w:hint="eastAsia"/>
          <w:b/>
          <w:bCs/>
          <w:sz w:val="24"/>
          <w:szCs w:val="24"/>
        </w:rPr>
        <w:t>Minimal inhibitory concentrations (</w:t>
      </w:r>
      <w:r w:rsidRPr="009D1338">
        <w:rPr>
          <w:rFonts w:ascii="Times New Roman" w:hAnsi="Times New Roman" w:cs="Times New Roman"/>
          <w:b/>
          <w:bCs/>
          <w:sz w:val="24"/>
          <w:szCs w:val="24"/>
        </w:rPr>
        <w:t>MIC</w:t>
      </w:r>
      <w:r w:rsidR="009D1338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9D1338">
        <w:rPr>
          <w:rFonts w:ascii="Times New Roman" w:hAnsi="Times New Roman" w:cs="Times New Roman"/>
          <w:b/>
          <w:bCs/>
          <w:sz w:val="24"/>
          <w:szCs w:val="24"/>
        </w:rPr>
        <w:t xml:space="preserve"> of different </w:t>
      </w:r>
      <w:r w:rsidR="009D1338">
        <w:rPr>
          <w:rFonts w:ascii="Times New Roman" w:hAnsi="Times New Roman" w:cs="Times New Roman" w:hint="eastAsia"/>
          <w:b/>
          <w:bCs/>
          <w:sz w:val="24"/>
          <w:szCs w:val="24"/>
        </w:rPr>
        <w:t>antimicrobials</w:t>
      </w:r>
      <w:r w:rsidR="00BC18DF" w:rsidRPr="009D1338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="00BC18DF" w:rsidRPr="009D1338">
        <w:rPr>
          <w:rFonts w:ascii="Times New Roman" w:hAnsi="Times New Roman" w:cs="Times New Roman"/>
          <w:b/>
          <w:bCs/>
          <w:szCs w:val="21"/>
        </w:rPr>
        <w:t>μg</w:t>
      </w:r>
      <w:proofErr w:type="spellEnd"/>
      <w:r w:rsidR="00BC18DF" w:rsidRPr="009D1338">
        <w:rPr>
          <w:rFonts w:ascii="Times New Roman" w:hAnsi="Times New Roman" w:cs="Times New Roman"/>
          <w:b/>
          <w:bCs/>
          <w:szCs w:val="21"/>
        </w:rPr>
        <w:t>/ml)</w:t>
      </w:r>
    </w:p>
    <w:p w14:paraId="44C37637" w14:textId="77777777" w:rsidR="00C53F6A" w:rsidRPr="009D1338" w:rsidRDefault="00C53F6A" w:rsidP="00C53F6A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2064"/>
      </w:tblGrid>
      <w:tr w:rsidR="009D1338" w:rsidRPr="009D1338" w14:paraId="7948E8D2" w14:textId="71C3C3E7" w:rsidTr="00C61159">
        <w:trPr>
          <w:jc w:val="center"/>
        </w:trPr>
        <w:tc>
          <w:tcPr>
            <w:tcW w:w="2608" w:type="dxa"/>
            <w:tcBorders>
              <w:right w:val="single" w:sz="4" w:space="0" w:color="FFFFFF" w:themeColor="background1"/>
            </w:tcBorders>
          </w:tcPr>
          <w:p w14:paraId="549C2FED" w14:textId="7A49CBBF" w:rsidR="009D1338" w:rsidRPr="009D1338" w:rsidRDefault="009D1338" w:rsidP="00161A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1338">
              <w:rPr>
                <w:rFonts w:ascii="Times New Roman" w:hAnsi="Times New Roman" w:cs="Times New Roman"/>
                <w:b/>
                <w:bCs/>
                <w:szCs w:val="21"/>
              </w:rPr>
              <w:t>Antimicrobial</w:t>
            </w:r>
            <w:r w:rsidRPr="009D1338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agents</w:t>
            </w:r>
          </w:p>
        </w:tc>
        <w:tc>
          <w:tcPr>
            <w:tcW w:w="2064" w:type="dxa"/>
            <w:tcBorders>
              <w:left w:val="single" w:sz="4" w:space="0" w:color="FFFFFF" w:themeColor="background1"/>
            </w:tcBorders>
          </w:tcPr>
          <w:p w14:paraId="06E77A3B" w14:textId="063CCB1D" w:rsidR="009D1338" w:rsidRPr="009D1338" w:rsidRDefault="009D1338" w:rsidP="00161A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133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E. faecalis</w:t>
            </w:r>
            <w:r w:rsidRPr="009D1338">
              <w:rPr>
                <w:rFonts w:ascii="Times New Roman" w:hAnsi="Times New Roman" w:cs="Times New Roman"/>
                <w:b/>
                <w:bCs/>
                <w:szCs w:val="21"/>
              </w:rPr>
              <w:t xml:space="preserve"> 10-17</w:t>
            </w:r>
          </w:p>
        </w:tc>
      </w:tr>
      <w:tr w:rsidR="009D1338" w:rsidRPr="009D1338" w14:paraId="2DA34456" w14:textId="600D5F95" w:rsidTr="00C61159">
        <w:trPr>
          <w:jc w:val="center"/>
        </w:trPr>
        <w:tc>
          <w:tcPr>
            <w:tcW w:w="2608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18B3C0" w14:textId="275CE0EF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>Vancomycin</w:t>
            </w:r>
          </w:p>
        </w:tc>
        <w:tc>
          <w:tcPr>
            <w:tcW w:w="2064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7B4C982" w14:textId="319C499E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 xml:space="preserve">4 </w:t>
            </w:r>
          </w:p>
        </w:tc>
      </w:tr>
      <w:tr w:rsidR="009D1338" w:rsidRPr="009D1338" w14:paraId="244B6B35" w14:textId="5A8928EB" w:rsidTr="00C61159">
        <w:trPr>
          <w:jc w:val="center"/>
        </w:trPr>
        <w:tc>
          <w:tcPr>
            <w:tcW w:w="260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81755A" w14:textId="312DE7AC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>Tetracycline</w:t>
            </w:r>
          </w:p>
        </w:tc>
        <w:tc>
          <w:tcPr>
            <w:tcW w:w="20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07FDCED" w14:textId="53505823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 xml:space="preserve">256 </w:t>
            </w:r>
          </w:p>
        </w:tc>
      </w:tr>
      <w:tr w:rsidR="009D1338" w:rsidRPr="009D1338" w14:paraId="46944764" w14:textId="51E154E7" w:rsidTr="00C61159">
        <w:trPr>
          <w:jc w:val="center"/>
        </w:trPr>
        <w:tc>
          <w:tcPr>
            <w:tcW w:w="260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5C946F" w14:textId="491D89D3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>Chloramphenicol</w:t>
            </w:r>
          </w:p>
        </w:tc>
        <w:tc>
          <w:tcPr>
            <w:tcW w:w="20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6B771C5" w14:textId="4C520AC9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 xml:space="preserve">128 </w:t>
            </w:r>
          </w:p>
        </w:tc>
      </w:tr>
      <w:tr w:rsidR="009D1338" w:rsidRPr="009D1338" w14:paraId="0839D578" w14:textId="5B87AA8A" w:rsidTr="00C61159">
        <w:trPr>
          <w:jc w:val="center"/>
        </w:trPr>
        <w:tc>
          <w:tcPr>
            <w:tcW w:w="260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83A357" w14:textId="0D3D436A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>Carbenicillin</w:t>
            </w:r>
          </w:p>
        </w:tc>
        <w:tc>
          <w:tcPr>
            <w:tcW w:w="20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21E1C8A" w14:textId="02749338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 xml:space="preserve">128 </w:t>
            </w:r>
          </w:p>
        </w:tc>
      </w:tr>
      <w:tr w:rsidR="009D1338" w:rsidRPr="009D1338" w14:paraId="34F025E2" w14:textId="4DEC160F" w:rsidTr="00C61159">
        <w:trPr>
          <w:jc w:val="center"/>
        </w:trPr>
        <w:tc>
          <w:tcPr>
            <w:tcW w:w="260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BF0F79" w14:textId="024FF23C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>Ciprofloxacin</w:t>
            </w:r>
          </w:p>
        </w:tc>
        <w:tc>
          <w:tcPr>
            <w:tcW w:w="20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5C15540" w14:textId="4D4088C9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 xml:space="preserve">128 </w:t>
            </w:r>
          </w:p>
        </w:tc>
      </w:tr>
      <w:tr w:rsidR="009D1338" w:rsidRPr="009D1338" w14:paraId="4214F67E" w14:textId="10D14FF9" w:rsidTr="00C61159">
        <w:trPr>
          <w:jc w:val="center"/>
        </w:trPr>
        <w:tc>
          <w:tcPr>
            <w:tcW w:w="260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EA1A54" w14:textId="500C882A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>Levofloxacin</w:t>
            </w:r>
          </w:p>
        </w:tc>
        <w:tc>
          <w:tcPr>
            <w:tcW w:w="20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F00F071" w14:textId="3FCC5EC3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 xml:space="preserve">256 </w:t>
            </w:r>
          </w:p>
        </w:tc>
      </w:tr>
      <w:tr w:rsidR="009D1338" w:rsidRPr="009D1338" w14:paraId="6D6A3190" w14:textId="17382C53" w:rsidTr="00C61159">
        <w:trPr>
          <w:jc w:val="center"/>
        </w:trPr>
        <w:tc>
          <w:tcPr>
            <w:tcW w:w="260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4118A4" w14:textId="0BD09F16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>Erythromycin</w:t>
            </w:r>
          </w:p>
        </w:tc>
        <w:tc>
          <w:tcPr>
            <w:tcW w:w="20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15B0F64" w14:textId="1E5C4438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 xml:space="preserve">256 </w:t>
            </w:r>
          </w:p>
        </w:tc>
      </w:tr>
      <w:tr w:rsidR="009D1338" w:rsidRPr="009D1338" w14:paraId="3B275077" w14:textId="376265E7" w:rsidTr="00C61159">
        <w:trPr>
          <w:jc w:val="center"/>
        </w:trPr>
        <w:tc>
          <w:tcPr>
            <w:tcW w:w="260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8A983C" w14:textId="5D73C1B8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>Linezolid</w:t>
            </w:r>
          </w:p>
        </w:tc>
        <w:tc>
          <w:tcPr>
            <w:tcW w:w="20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3FF1077" w14:textId="54B1E8F7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</w:tr>
      <w:tr w:rsidR="009D1338" w:rsidRPr="009D1338" w14:paraId="1849AAC2" w14:textId="7EF099AB" w:rsidTr="00C61159">
        <w:trPr>
          <w:jc w:val="center"/>
        </w:trPr>
        <w:tc>
          <w:tcPr>
            <w:tcW w:w="260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A3E8E7" w14:textId="33AB046C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>Cefoxitin</w:t>
            </w:r>
          </w:p>
        </w:tc>
        <w:tc>
          <w:tcPr>
            <w:tcW w:w="20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02AE2BF" w14:textId="484336A7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 xml:space="preserve">256 </w:t>
            </w:r>
          </w:p>
        </w:tc>
      </w:tr>
      <w:tr w:rsidR="009D1338" w:rsidRPr="009D1338" w14:paraId="1871B825" w14:textId="4175734D" w:rsidTr="00C61159">
        <w:trPr>
          <w:jc w:val="center"/>
        </w:trPr>
        <w:tc>
          <w:tcPr>
            <w:tcW w:w="260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E9B706" w14:textId="7E602FE8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>Cephalothin/sulbactam</w:t>
            </w:r>
          </w:p>
        </w:tc>
        <w:tc>
          <w:tcPr>
            <w:tcW w:w="20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D1F64FA" w14:textId="5B331845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>512</w:t>
            </w:r>
          </w:p>
        </w:tc>
      </w:tr>
      <w:tr w:rsidR="009D1338" w:rsidRPr="009D1338" w14:paraId="2B971776" w14:textId="7942C5F5" w:rsidTr="00C61159">
        <w:trPr>
          <w:jc w:val="center"/>
        </w:trPr>
        <w:tc>
          <w:tcPr>
            <w:tcW w:w="2608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13D6FD89" w14:textId="77777777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D1338">
              <w:rPr>
                <w:rFonts w:ascii="Times New Roman" w:hAnsi="Times New Roman" w:cs="Times New Roman"/>
                <w:szCs w:val="21"/>
              </w:rPr>
              <w:t>OG1410</w:t>
            </w:r>
          </w:p>
          <w:p w14:paraId="71C06868" w14:textId="1AC1170C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/>
                <w:szCs w:val="21"/>
              </w:rPr>
              <w:t>Ampicillin</w:t>
            </w:r>
          </w:p>
        </w:tc>
        <w:tc>
          <w:tcPr>
            <w:tcW w:w="2064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5DF28EC4" w14:textId="631FD50D" w:rsidR="009D1338" w:rsidRPr="009D1338" w:rsidRDefault="009D1338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133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D1338">
              <w:rPr>
                <w:rFonts w:ascii="Times New Roman" w:hAnsi="Times New Roman" w:cs="Times New Roman"/>
                <w:szCs w:val="21"/>
              </w:rPr>
              <w:t>56</w:t>
            </w:r>
          </w:p>
          <w:p w14:paraId="7D725E21" w14:textId="2B68AFA2" w:rsidR="009D1338" w:rsidRPr="009D1338" w:rsidRDefault="00CE3D8E" w:rsidP="003D2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 w:rsidR="009D1338" w:rsidRPr="009D1338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</w:tbl>
    <w:p w14:paraId="17109B7F" w14:textId="3F58FCCA" w:rsidR="00E20267" w:rsidRPr="009D1338" w:rsidRDefault="00E20267">
      <w:pPr>
        <w:rPr>
          <w:rFonts w:ascii="Times New Roman" w:hAnsi="Times New Roman" w:cs="Times New Roman"/>
        </w:rPr>
      </w:pPr>
    </w:p>
    <w:sectPr w:rsidR="00E20267" w:rsidRPr="009D13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A1CB1E" w14:textId="77777777" w:rsidR="00C3791F" w:rsidRDefault="00C3791F" w:rsidP="00F12F3C">
      <w:r>
        <w:separator/>
      </w:r>
    </w:p>
  </w:endnote>
  <w:endnote w:type="continuationSeparator" w:id="0">
    <w:p w14:paraId="649F36AE" w14:textId="77777777" w:rsidR="00C3791F" w:rsidRDefault="00C3791F" w:rsidP="00F12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332A54" w14:textId="77777777" w:rsidR="00C3791F" w:rsidRDefault="00C3791F" w:rsidP="00F12F3C">
      <w:r>
        <w:separator/>
      </w:r>
    </w:p>
  </w:footnote>
  <w:footnote w:type="continuationSeparator" w:id="0">
    <w:p w14:paraId="0223136E" w14:textId="77777777" w:rsidR="00C3791F" w:rsidRDefault="00C3791F" w:rsidP="00F12F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EB6760"/>
    <w:multiLevelType w:val="hybridMultilevel"/>
    <w:tmpl w:val="6D3ACDF6"/>
    <w:lvl w:ilvl="0" w:tplc="0AF0FD7E">
      <w:start w:val="25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2386CCA"/>
    <w:multiLevelType w:val="hybridMultilevel"/>
    <w:tmpl w:val="4A2E1D9E"/>
    <w:lvl w:ilvl="0" w:tplc="E0780132">
      <w:start w:val="25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7006A3C"/>
    <w:multiLevelType w:val="hybridMultilevel"/>
    <w:tmpl w:val="ADDC58C0"/>
    <w:lvl w:ilvl="0" w:tplc="4BEC1D2E">
      <w:start w:val="25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32496080">
    <w:abstractNumId w:val="2"/>
  </w:num>
  <w:num w:numId="2" w16cid:durableId="958610428">
    <w:abstractNumId w:val="0"/>
  </w:num>
  <w:num w:numId="3" w16cid:durableId="614170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8DF"/>
    <w:rsid w:val="000A54FF"/>
    <w:rsid w:val="00101C4F"/>
    <w:rsid w:val="00102687"/>
    <w:rsid w:val="00161A43"/>
    <w:rsid w:val="001D05B4"/>
    <w:rsid w:val="00311DE1"/>
    <w:rsid w:val="003A38BF"/>
    <w:rsid w:val="003D2CBD"/>
    <w:rsid w:val="003D6526"/>
    <w:rsid w:val="004268DF"/>
    <w:rsid w:val="004D2025"/>
    <w:rsid w:val="00504E0D"/>
    <w:rsid w:val="00532167"/>
    <w:rsid w:val="00662514"/>
    <w:rsid w:val="006C22E8"/>
    <w:rsid w:val="006E5204"/>
    <w:rsid w:val="00725E43"/>
    <w:rsid w:val="00972D12"/>
    <w:rsid w:val="009D1338"/>
    <w:rsid w:val="00A71B96"/>
    <w:rsid w:val="00AE70E3"/>
    <w:rsid w:val="00B86488"/>
    <w:rsid w:val="00BC18DF"/>
    <w:rsid w:val="00C1681E"/>
    <w:rsid w:val="00C3791F"/>
    <w:rsid w:val="00C53F6A"/>
    <w:rsid w:val="00C61159"/>
    <w:rsid w:val="00C80AE9"/>
    <w:rsid w:val="00CE3D8E"/>
    <w:rsid w:val="00D74AF7"/>
    <w:rsid w:val="00DC762C"/>
    <w:rsid w:val="00E20267"/>
    <w:rsid w:val="00EB4E8E"/>
    <w:rsid w:val="00ED35DC"/>
    <w:rsid w:val="00F12F3C"/>
    <w:rsid w:val="00FA54A8"/>
    <w:rsid w:val="00FB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0B5F0"/>
  <w15:chartTrackingRefBased/>
  <w15:docId w15:val="{F6421EE7-C78C-4D80-AAA4-6D938A2D8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6488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F12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2F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2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2F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伟 陈</cp:lastModifiedBy>
  <cp:revision>4</cp:revision>
  <dcterms:created xsi:type="dcterms:W3CDTF">2024-08-31T04:23:00Z</dcterms:created>
  <dcterms:modified xsi:type="dcterms:W3CDTF">2024-08-31T13:04:00Z</dcterms:modified>
</cp:coreProperties>
</file>